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A4894" w14:textId="77777777" w:rsidR="00D51A31" w:rsidRPr="00672D1B" w:rsidRDefault="00D51A31" w:rsidP="00D51A3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2D1B">
        <w:rPr>
          <w:rFonts w:ascii="Times New Roman" w:hAnsi="Times New Roman" w:cs="Times New Roman"/>
          <w:b/>
          <w:sz w:val="24"/>
          <w:szCs w:val="24"/>
          <w:lang w:val="en-US"/>
        </w:rPr>
        <w:t>Variation</w:t>
      </w:r>
      <w:bookmarkStart w:id="0" w:name="_GoBack"/>
      <w:bookmarkEnd w:id="0"/>
      <w:r w:rsidRPr="00672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nitrogen concentration </w:t>
      </w:r>
      <w:r w:rsidRPr="00672D1B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salinity affect the pentacyclic triterpenoid inventory of the haloalkaliphilic aerobic methanotrophic bacterium</w:t>
      </w:r>
      <w:r w:rsidRPr="00672D1B" w:rsidDel="009753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72D1B">
        <w:rPr>
          <w:rFonts w:ascii="Times New Roman" w:hAnsi="Times New Roman" w:cs="Times New Roman"/>
          <w:b/>
          <w:i/>
          <w:sz w:val="24"/>
          <w:szCs w:val="24"/>
          <w:lang w:val="en-US"/>
        </w:rPr>
        <w:t>Methylotuvimicrobium alcaliphilum</w:t>
      </w:r>
    </w:p>
    <w:p w14:paraId="500ADDE6" w14:textId="77777777" w:rsidR="00645077" w:rsidRPr="00672D1B" w:rsidRDefault="00645077" w:rsidP="0064507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EFAA34" w14:textId="009EADCE" w:rsidR="00645077" w:rsidRPr="00731C08" w:rsidRDefault="00645077" w:rsidP="006450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1C08">
        <w:rPr>
          <w:rFonts w:ascii="Times New Roman" w:hAnsi="Times New Roman" w:cs="Times New Roman"/>
          <w:sz w:val="24"/>
          <w:szCs w:val="24"/>
          <w:lang w:val="en-US"/>
        </w:rPr>
        <w:t>Alexmar Cordova-Gonzalez</w:t>
      </w:r>
      <w:r w:rsidRPr="00731C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31C08">
        <w:rPr>
          <w:rFonts w:ascii="Times New Roman" w:hAnsi="Times New Roman" w:cs="Times New Roman"/>
          <w:sz w:val="24"/>
          <w:szCs w:val="24"/>
          <w:lang w:val="en-US"/>
        </w:rPr>
        <w:t>, Daniel Birgel</w:t>
      </w:r>
      <w:r w:rsidRPr="00731C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31C08">
        <w:rPr>
          <w:rFonts w:ascii="Times New Roman" w:hAnsi="Times New Roman" w:cs="Times New Roman"/>
          <w:sz w:val="24"/>
          <w:szCs w:val="24"/>
          <w:lang w:val="en-US"/>
        </w:rPr>
        <w:t>, Andreas Kappler</w:t>
      </w:r>
      <w:r w:rsidRPr="00731C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31C08">
        <w:rPr>
          <w:rFonts w:ascii="Times New Roman" w:hAnsi="Times New Roman" w:cs="Times New Roman"/>
          <w:sz w:val="24"/>
          <w:szCs w:val="24"/>
          <w:lang w:val="en-US"/>
        </w:rPr>
        <w:t>, and Jörn Peckmann</w:t>
      </w:r>
      <w:r w:rsidRPr="00731C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762421F1" w14:textId="77777777" w:rsidR="00645077" w:rsidRPr="00731C08" w:rsidRDefault="00645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62BB87" w14:textId="79CADA42" w:rsidR="00645077" w:rsidRPr="00731C08" w:rsidRDefault="006450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1C0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68559E1A" w14:textId="77777777" w:rsidR="00645077" w:rsidRPr="00731C08" w:rsidRDefault="006450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41A48" w14:textId="5393FB77" w:rsidR="00782F28" w:rsidRPr="00731C08" w:rsidRDefault="002735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C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B2B26" w:rsidRPr="00731C08">
        <w:rPr>
          <w:rFonts w:ascii="Times New Roman" w:hAnsi="Times New Roman" w:cs="Times New Roman"/>
          <w:sz w:val="24"/>
          <w:szCs w:val="24"/>
          <w:lang w:val="en-US"/>
        </w:rPr>
        <w:t>upplement</w:t>
      </w:r>
      <w:r w:rsidR="0098751E" w:rsidRPr="00731C08">
        <w:rPr>
          <w:rFonts w:ascii="Times New Roman" w:hAnsi="Times New Roman" w:cs="Times New Roman"/>
          <w:sz w:val="24"/>
          <w:szCs w:val="24"/>
          <w:lang w:val="en-US"/>
        </w:rPr>
        <w:t>ary</w:t>
      </w:r>
      <w:r w:rsidR="004B2B26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1E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8751E" w:rsidRPr="00731C08">
        <w:rPr>
          <w:rFonts w:ascii="Times New Roman" w:hAnsi="Times New Roman" w:cs="Times New Roman"/>
          <w:sz w:val="24"/>
          <w:szCs w:val="24"/>
          <w:lang w:val="en-US"/>
        </w:rPr>
        <w:t>able 1.</w:t>
      </w:r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51533599"/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Contents of pentacyclic terpenoids </w:t>
      </w:r>
      <w:bookmarkEnd w:id="1"/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in cultures of </w:t>
      </w:r>
      <w:r w:rsidR="00BB0A9C" w:rsidRPr="00731C08">
        <w:rPr>
          <w:rFonts w:ascii="Times New Roman" w:hAnsi="Times New Roman" w:cs="Times New Roman"/>
          <w:i/>
          <w:iCs/>
          <w:sz w:val="24"/>
          <w:szCs w:val="24"/>
          <w:lang w:val="en-US"/>
        </w:rPr>
        <w:t>M. alcaliphilum</w:t>
      </w:r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provided with varying amounts of </w:t>
      </w:r>
      <w:r w:rsidR="002B4391" w:rsidRPr="00731C08">
        <w:rPr>
          <w:rFonts w:ascii="Times New Roman" w:hAnsi="Times New Roman" w:cs="Times New Roman"/>
          <w:sz w:val="24"/>
          <w:szCs w:val="24"/>
          <w:lang w:val="en-US"/>
        </w:rPr>
        <w:t>nitr</w:t>
      </w:r>
      <w:r w:rsidR="002B4391">
        <w:rPr>
          <w:rFonts w:ascii="Times New Roman" w:hAnsi="Times New Roman" w:cs="Times New Roman"/>
          <w:sz w:val="24"/>
          <w:szCs w:val="24"/>
          <w:lang w:val="en-US"/>
        </w:rPr>
        <w:t>ate</w:t>
      </w:r>
    </w:p>
    <w:tbl>
      <w:tblPr>
        <w:tblW w:w="876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630"/>
        <w:gridCol w:w="540"/>
        <w:gridCol w:w="547"/>
        <w:gridCol w:w="682"/>
        <w:gridCol w:w="692"/>
        <w:gridCol w:w="373"/>
        <w:gridCol w:w="547"/>
        <w:gridCol w:w="547"/>
        <w:gridCol w:w="547"/>
        <w:gridCol w:w="682"/>
        <w:gridCol w:w="547"/>
      </w:tblGrid>
      <w:tr w:rsidR="00BB0A9C" w:rsidRPr="00731C08" w14:paraId="5EB99D9D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</w:tcPr>
          <w:p w14:paraId="297F5DAA" w14:textId="77777777" w:rsidR="00BB0A9C" w:rsidRPr="00731C08" w:rsidRDefault="00BB0A9C" w:rsidP="002735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09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6627E" w14:textId="4EAAC0AD" w:rsidR="00BB0A9C" w:rsidRPr="00731C08" w:rsidRDefault="00BB0A9C" w:rsidP="002735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 mM</w:t>
            </w:r>
            <w:r w:rsidR="002B43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="002B4391" w:rsidRPr="002B43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KNO</w:t>
            </w:r>
            <w:r w:rsidR="002B4391" w:rsidRPr="002B439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es-ES"/>
              </w:rPr>
              <w:t>3</w:t>
            </w:r>
          </w:p>
        </w:tc>
        <w:tc>
          <w:tcPr>
            <w:tcW w:w="373" w:type="dxa"/>
          </w:tcPr>
          <w:p w14:paraId="0EBD2B5B" w14:textId="77777777" w:rsidR="00BB0A9C" w:rsidRPr="00731C08" w:rsidRDefault="00BB0A9C" w:rsidP="002735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8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E1C1F" w14:textId="77B5AD64" w:rsidR="00BB0A9C" w:rsidRPr="00731C08" w:rsidRDefault="00BB0A9C" w:rsidP="002735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0 mM</w:t>
            </w:r>
            <w:r w:rsidR="002B43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="002B4391" w:rsidRPr="002B43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KNO</w:t>
            </w:r>
            <w:r w:rsidR="002B4391" w:rsidRPr="002B439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es-ES"/>
              </w:rPr>
              <w:t>3</w:t>
            </w:r>
          </w:p>
        </w:tc>
      </w:tr>
      <w:tr w:rsidR="00655E3B" w:rsidRPr="00731C08" w14:paraId="01A9766A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</w:tcPr>
          <w:p w14:paraId="61E36678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30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2BAD" w14:textId="41AE26E7" w:rsidR="00655E3B" w:rsidRPr="00731C08" w:rsidRDefault="00655E3B" w:rsidP="00655E3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C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ent (µg/g dw)</w:t>
            </w:r>
          </w:p>
        </w:tc>
        <w:tc>
          <w:tcPr>
            <w:tcW w:w="373" w:type="dxa"/>
          </w:tcPr>
          <w:p w14:paraId="58894697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8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5E2C5" w14:textId="72D60B86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ent (µg/g dw)</w:t>
            </w:r>
          </w:p>
        </w:tc>
      </w:tr>
      <w:tr w:rsidR="00655E3B" w:rsidRPr="00731C08" w14:paraId="3E36B6DA" w14:textId="77777777" w:rsidTr="00655E3B">
        <w:trPr>
          <w:trHeight w:val="227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EEED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DAFB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A3B4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0609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525A" w14:textId="6B5BBF81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FA53" w14:textId="529A9455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73" w:type="dxa"/>
            <w:tcBorders>
              <w:bottom w:val="single" w:sz="4" w:space="0" w:color="auto"/>
            </w:tcBorders>
          </w:tcPr>
          <w:p w14:paraId="5DEC443F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FB66" w14:textId="52AD503E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4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4933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1EDE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6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EF5B" w14:textId="39CE9920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658E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D</w:t>
            </w:r>
          </w:p>
        </w:tc>
      </w:tr>
      <w:tr w:rsidR="00655E3B" w:rsidRPr="00731C08" w14:paraId="31AA8DF0" w14:textId="77777777" w:rsidTr="00655E3B">
        <w:trPr>
          <w:trHeight w:val="227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5CAA" w14:textId="6A0F9A9C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I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E06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9A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FCF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244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156D" w14:textId="09B81CB8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3" w:type="dxa"/>
            <w:tcBorders>
              <w:top w:val="single" w:sz="4" w:space="0" w:color="auto"/>
            </w:tcBorders>
          </w:tcPr>
          <w:p w14:paraId="2BA503B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0231" w14:textId="4C030A0A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D49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6C1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E5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7759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</w:tr>
      <w:tr w:rsidR="00655E3B" w:rsidRPr="00731C08" w14:paraId="0B3C63BD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140CB9" w14:textId="71987A50" w:rsidR="00655E3B" w:rsidRPr="00731C08" w:rsidRDefault="00372E74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p-21</w:t>
            </w:r>
            <w:r w:rsidR="00655E3B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655E3B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V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38FB8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177B9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FECECC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F446C7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F026A86" w14:textId="64CBABCC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3" w:type="dxa"/>
          </w:tcPr>
          <w:p w14:paraId="468ED3D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ABD673A" w14:textId="748C5466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F2E000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2C3CBD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707D0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27A5C8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</w:tr>
      <w:tr w:rsidR="00655E3B" w:rsidRPr="00731C08" w14:paraId="67DF20B7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6CB0215" w14:textId="70766E65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3-me-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1BB0D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5C7124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F6D32A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3D93A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455423B" w14:textId="03770D24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3" w:type="dxa"/>
          </w:tcPr>
          <w:p w14:paraId="7FF2B5F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5DABADD" w14:textId="7062235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33F534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F6A9DF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3AD80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47E99C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</w:tr>
      <w:tr w:rsidR="00655E3B" w:rsidRPr="00731C08" w14:paraId="06E1ABE6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5F7051D" w14:textId="548627CF" w:rsidR="00655E3B" w:rsidRPr="00731C08" w:rsidRDefault="00372E74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-me-hop-21</w:t>
            </w:r>
            <w:r w:rsidR="00655E3B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655E3B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8C144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F3EE6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10D6E6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51843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4921AD" w14:textId="707984B4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3" w:type="dxa"/>
          </w:tcPr>
          <w:p w14:paraId="735B881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D9D88A4" w14:textId="1D3AC9C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F8FEE8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FBE3BC2" w14:textId="77777777" w:rsidR="00655E3B" w:rsidRPr="001B5BEF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B5B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075A58" w14:textId="3B2957F0" w:rsidR="00655E3B" w:rsidRPr="00731C08" w:rsidRDefault="00E57E53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521A5C7" w14:textId="3C1F6A3B" w:rsidR="00655E3B" w:rsidRPr="00731C08" w:rsidRDefault="00E57E53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</w:tr>
      <w:tr w:rsidR="00655E3B" w:rsidRPr="00731C08" w14:paraId="387F3DDB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424DFC" w14:textId="7FA02241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B69B6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74BCF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F826E4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CD811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DF483F" w14:textId="1AEAD5B3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73" w:type="dxa"/>
          </w:tcPr>
          <w:p w14:paraId="5E3C0EA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FE36563" w14:textId="197FFDE6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1B57243" w14:textId="77777777" w:rsidR="00655E3B" w:rsidRPr="001B5BEF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B5B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8ED526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37E0525" w14:textId="1C3B1D52" w:rsidR="00655E3B" w:rsidRPr="00731C08" w:rsidRDefault="00E57E53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4980EDE" w14:textId="22E09BFF" w:rsidR="00655E3B" w:rsidRPr="00731C08" w:rsidRDefault="00E57E53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</w:tr>
      <w:tr w:rsidR="00655E3B" w:rsidRPr="00731C08" w14:paraId="04BF21AF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474C0EC" w14:textId="1F121616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19C05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F51364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0F59CE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90040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4F78BC3" w14:textId="46496BC6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3" w:type="dxa"/>
          </w:tcPr>
          <w:p w14:paraId="43F4670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7B97E0D" w14:textId="410A51E4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22573C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1D70523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0ECEED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C94D513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</w:tr>
      <w:tr w:rsidR="00655E3B" w:rsidRPr="00731C08" w14:paraId="6AE50C5B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7BD9A4" w14:textId="7A1CCC0C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IX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5942B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61540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8E1597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31608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94FF287" w14:textId="7FD10453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73" w:type="dxa"/>
          </w:tcPr>
          <w:p w14:paraId="23334EA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B1811B1" w14:textId="12215129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56B757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686189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6B3CB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A041D4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2</w:t>
            </w:r>
          </w:p>
        </w:tc>
      </w:tr>
      <w:tr w:rsidR="00655E3B" w:rsidRPr="00731C08" w14:paraId="1BB1F1F5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17E2C9" w14:textId="7625AEF6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X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64303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9B20F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74CCC9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52B34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7B45128" w14:textId="600B542F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3" w:type="dxa"/>
          </w:tcPr>
          <w:p w14:paraId="5A4971E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B9A455F" w14:textId="025D8F2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8641F2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40D277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AFCE7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E902A4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</w:tr>
      <w:tr w:rsidR="00655E3B" w:rsidRPr="00731C08" w14:paraId="370E0C24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49BFE87" w14:textId="468A62DB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di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802F33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9F8D2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AF79C1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2AEBC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A4F716" w14:textId="5ABFA16C" w:rsidR="00655E3B" w:rsidRPr="00731C08" w:rsidRDefault="00655E3B" w:rsidP="001B5B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3" w:type="dxa"/>
          </w:tcPr>
          <w:p w14:paraId="77619303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0A7B1C7" w14:textId="4EA3A79A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C5BEE4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DD09D4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2E8493" w14:textId="1DCD4ADF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EA0BA0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</w:tr>
      <w:tr w:rsidR="00655E3B" w:rsidRPr="00731C08" w14:paraId="7C6B5CC4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F49A3E" w14:textId="66838FE1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CE1C3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1CF55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79FE085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93C33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CB59A8E" w14:textId="216908DB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3" w:type="dxa"/>
          </w:tcPr>
          <w:p w14:paraId="5F0B0E2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DF7178C" w14:textId="7551D2A6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B4F272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69E067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769FFE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488A4AF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</w:tr>
      <w:tr w:rsidR="00655E3B" w:rsidRPr="00731C08" w14:paraId="42B7160C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D2C663" w14:textId="368B4FBF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118F1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AC52DA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3F3770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2AD8F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D2016D" w14:textId="7CB74CCA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73" w:type="dxa"/>
          </w:tcPr>
          <w:p w14:paraId="21036C25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F8D84F2" w14:textId="462BFFDC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2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332034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0B523B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3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29258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6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590E53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9</w:t>
            </w:r>
          </w:p>
        </w:tc>
      </w:tr>
      <w:tr w:rsidR="00655E3B" w:rsidRPr="00731C08" w14:paraId="0E079296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4D5AFBE" w14:textId="3B04EA74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C3B649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34D314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C9287D3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717028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E8ABCF" w14:textId="57BE7912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3" w:type="dxa"/>
          </w:tcPr>
          <w:p w14:paraId="319A9F8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7141903" w14:textId="1B589D63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91068C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58F4D5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97CACC" w14:textId="67BE208E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B4B97B4" w14:textId="03F3D5BC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</w:tr>
      <w:tr w:rsidR="00655E3B" w:rsidRPr="00731C08" w14:paraId="39AE917D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8F2ED3" w14:textId="67F5B1FA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04468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131FE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ABCDAB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1F252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E10303" w14:textId="0A934A98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3" w:type="dxa"/>
          </w:tcPr>
          <w:p w14:paraId="3FC0577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E3D6C9F" w14:textId="13E7D418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57CE42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3348B40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3076C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9493CC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0</w:t>
            </w:r>
          </w:p>
        </w:tc>
      </w:tr>
      <w:tr w:rsidR="00655E3B" w:rsidRPr="00731C08" w14:paraId="1D236F43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103C67" w14:textId="29941DE4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EA2D0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CD8DA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0C0171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43661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8B13152" w14:textId="7BFDCF60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3" w:type="dxa"/>
          </w:tcPr>
          <w:p w14:paraId="77048D8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0BDBA02" w14:textId="50E8334A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995A070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C38CDFD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4352EE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3D13D24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9</w:t>
            </w:r>
          </w:p>
        </w:tc>
      </w:tr>
      <w:tr w:rsidR="00655E3B" w:rsidRPr="00731C08" w14:paraId="60B67731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70275E" w14:textId="17448DC5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A32CAC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F58F2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D810496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99C46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B11BD47" w14:textId="32D4E352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73" w:type="dxa"/>
          </w:tcPr>
          <w:p w14:paraId="5ECB8062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297164C" w14:textId="04B64040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593F42B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6AEF4FE7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9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9D9408F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E8EA0AB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0</w:t>
            </w:r>
          </w:p>
        </w:tc>
      </w:tr>
      <w:tr w:rsidR="00655E3B" w:rsidRPr="00731C08" w14:paraId="5D983251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07800C" w14:textId="546A634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m pentacyclic triterpenoid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C81FC1" w14:textId="4F7343C2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770F52" w14:textId="27ADE708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53939F52" w14:textId="67A89D00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153E128" w14:textId="59B33FC4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9F1A999" w14:textId="05E3581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73" w:type="dxa"/>
          </w:tcPr>
          <w:p w14:paraId="39E0B601" w14:textId="7777777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77044C43" w14:textId="40092517" w:rsidR="00655E3B" w:rsidRPr="00731C08" w:rsidRDefault="00655E3B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7AEEA5F1" w14:textId="3C5B4139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3060F547" w14:textId="13E1FCD4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2AE7FD5" w14:textId="5FAD11AD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14:paraId="4B6ADC74" w14:textId="0D8C10B0" w:rsidR="00655E3B" w:rsidRPr="00731C08" w:rsidRDefault="00D418B9" w:rsidP="00655E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</w:tr>
    </w:tbl>
    <w:p w14:paraId="4B89A8FD" w14:textId="76AD132F" w:rsidR="002735CD" w:rsidRPr="001B5BEF" w:rsidRDefault="00BD1AF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B5BEF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A57575" w:rsidRPr="001B5BEF">
        <w:rPr>
          <w:rFonts w:ascii="Times New Roman" w:hAnsi="Times New Roman" w:cs="Times New Roman"/>
          <w:sz w:val="16"/>
          <w:szCs w:val="16"/>
          <w:lang w:val="en-US"/>
        </w:rPr>
        <w:t xml:space="preserve"> values represent outliers according to Dixon test (α&lt;0.05)</w:t>
      </w:r>
    </w:p>
    <w:p w14:paraId="745ECF01" w14:textId="63EE2547" w:rsidR="0098751E" w:rsidRPr="00731C08" w:rsidRDefault="00594E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C08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98751E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1E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8751E" w:rsidRPr="00731C08">
        <w:rPr>
          <w:rFonts w:ascii="Times New Roman" w:hAnsi="Times New Roman" w:cs="Times New Roman"/>
          <w:sz w:val="24"/>
          <w:szCs w:val="24"/>
          <w:lang w:val="en-US"/>
        </w:rPr>
        <w:t>able 2.</w:t>
      </w:r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Contents of pentacyclic terpenoids in cultures of </w:t>
      </w:r>
      <w:r w:rsidR="00BB0A9C" w:rsidRPr="00731C08">
        <w:rPr>
          <w:rFonts w:ascii="Times New Roman" w:hAnsi="Times New Roman" w:cs="Times New Roman"/>
          <w:i/>
          <w:iCs/>
          <w:sz w:val="24"/>
          <w:szCs w:val="24"/>
          <w:lang w:val="en-US"/>
        </w:rPr>
        <w:t>M. alcaliphilum</w:t>
      </w:r>
      <w:r w:rsidR="00BB0A9C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grown at different salinities</w:t>
      </w:r>
    </w:p>
    <w:tbl>
      <w:tblPr>
        <w:tblW w:w="865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587"/>
        <w:gridCol w:w="587"/>
        <w:gridCol w:w="533"/>
        <w:gridCol w:w="709"/>
        <w:gridCol w:w="533"/>
        <w:gridCol w:w="433"/>
        <w:gridCol w:w="533"/>
        <w:gridCol w:w="533"/>
        <w:gridCol w:w="533"/>
        <w:gridCol w:w="709"/>
        <w:gridCol w:w="533"/>
      </w:tblGrid>
      <w:tr w:rsidR="00BB0A9C" w:rsidRPr="00731C08" w14:paraId="3791B180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93DE47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9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007E7" w14:textId="3F490C05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1% </w:t>
            </w:r>
            <w:r w:rsidR="00655E3B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NaCl</w:t>
            </w:r>
          </w:p>
        </w:tc>
        <w:tc>
          <w:tcPr>
            <w:tcW w:w="433" w:type="dxa"/>
          </w:tcPr>
          <w:p w14:paraId="7DF4514C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84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8B59" w14:textId="5753D3CA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3% </w:t>
            </w:r>
            <w:r w:rsidR="00655E3B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NaCl</w:t>
            </w:r>
          </w:p>
        </w:tc>
      </w:tr>
      <w:tr w:rsidR="00655E3B" w:rsidRPr="00731C08" w14:paraId="345227D5" w14:textId="77777777" w:rsidTr="00655E3B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</w:tcPr>
          <w:p w14:paraId="272FB3FA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94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2B158" w14:textId="3839461A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ent (µg/g dw)</w:t>
            </w:r>
          </w:p>
        </w:tc>
        <w:tc>
          <w:tcPr>
            <w:tcW w:w="433" w:type="dxa"/>
          </w:tcPr>
          <w:p w14:paraId="455A347E" w14:textId="77777777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28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CAEFD" w14:textId="70A10399" w:rsidR="00655E3B" w:rsidRPr="00731C08" w:rsidRDefault="00655E3B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ent (µg/g dw)</w:t>
            </w:r>
          </w:p>
        </w:tc>
      </w:tr>
      <w:tr w:rsidR="00BB0A9C" w:rsidRPr="00731C08" w14:paraId="7835117C" w14:textId="77777777" w:rsidTr="00655E3B">
        <w:trPr>
          <w:trHeight w:val="227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44ED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3899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3334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21D7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07AE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5822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42413101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32A9" w14:textId="20DFBC22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1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4579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291F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c-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4EE6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verage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8FB7" w14:textId="77777777" w:rsidR="00BB0A9C" w:rsidRPr="00731C08" w:rsidRDefault="00BB0A9C" w:rsidP="00655E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D</w:t>
            </w:r>
          </w:p>
        </w:tc>
      </w:tr>
      <w:tr w:rsidR="006B3D46" w:rsidRPr="00731C08" w14:paraId="0526A648" w14:textId="77777777" w:rsidTr="00655E3B">
        <w:trPr>
          <w:trHeight w:val="227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D383" w14:textId="16C6D580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II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0F1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08F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137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038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7F2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111EC19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6D58" w14:textId="5A01C63C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83A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E6A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21E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CD4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</w:tr>
      <w:tr w:rsidR="006B3D46" w:rsidRPr="00731C08" w14:paraId="69BB9875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C5CBDC" w14:textId="0301AF06" w:rsidR="006B3D46" w:rsidRPr="00731C08" w:rsidRDefault="00372E74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p-21</w:t>
            </w:r>
            <w:r w:rsidR="006B3D46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6B3D46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V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2A772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12946B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78BB65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E0420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7533AB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433" w:type="dxa"/>
          </w:tcPr>
          <w:p w14:paraId="5FA9BAC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632C657" w14:textId="63F596DE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4EFA09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7F0A86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978A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D171EA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</w:tr>
      <w:tr w:rsidR="006B3D46" w:rsidRPr="00731C08" w14:paraId="23DB0B3F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D4BE02" w14:textId="4D213AF0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3-me-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8A361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94997E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7561FD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102C2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D7BDFF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433" w:type="dxa"/>
          </w:tcPr>
          <w:p w14:paraId="63EACFD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82D45C3" w14:textId="0D6E84D6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BDA3151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CA2C45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34E9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5FAE2F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</w:tr>
      <w:tr w:rsidR="006B3D46" w:rsidRPr="00731C08" w14:paraId="5C334F00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4B3B0B" w14:textId="1DE39BC4" w:rsidR="006B3D46" w:rsidRPr="00731C08" w:rsidRDefault="00372E74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-me-hop-21</w:t>
            </w:r>
            <w:r w:rsidR="006B3D46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6B3D46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224CF9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93CAF57" w14:textId="77777777" w:rsidR="006B3D46" w:rsidRPr="001B5BEF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1B5B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81F947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0713A" w14:textId="5168E68F" w:rsidR="006B3D46" w:rsidRPr="00731C08" w:rsidRDefault="00E57E53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654948A" w14:textId="4061E5C0" w:rsidR="006B3D46" w:rsidRPr="00731C08" w:rsidRDefault="00E57E53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433" w:type="dxa"/>
          </w:tcPr>
          <w:p w14:paraId="73B73CD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3DD3ABC" w14:textId="423483F6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923220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3DD375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9FF0E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AEA670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</w:tr>
      <w:tr w:rsidR="006B3D46" w:rsidRPr="00731C08" w14:paraId="5EFBED57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6BC3C7" w14:textId="67380CEE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C429C6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76357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BED01B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67EF9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45F8EC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433" w:type="dxa"/>
          </w:tcPr>
          <w:p w14:paraId="78391F0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7D86A9E" w14:textId="57A536EE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47F104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9A06EA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C2B87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B2C84D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2</w:t>
            </w:r>
          </w:p>
        </w:tc>
      </w:tr>
      <w:tr w:rsidR="006B3D46" w:rsidRPr="00731C08" w14:paraId="18613064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CCFC26" w14:textId="10D448A3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F1F39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01B44D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12C100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6F60A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5DC333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33" w:type="dxa"/>
          </w:tcPr>
          <w:p w14:paraId="0D5C214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69DB34B" w14:textId="42673B56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AF4085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EF1692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C75D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C22273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</w:tr>
      <w:tr w:rsidR="006B3D46" w:rsidRPr="00731C08" w14:paraId="7626E6AA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8A2A5E" w14:textId="235DB2C9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IX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688414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43CEE3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08AF73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AC6F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FF06865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433" w:type="dxa"/>
          </w:tcPr>
          <w:p w14:paraId="24CE1A1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403E9AA" w14:textId="227605ED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527FDD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A420E3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7A65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3258CC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</w:tr>
      <w:tr w:rsidR="006B3D46" w:rsidRPr="00731C08" w14:paraId="46F469D8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6BFAFF" w14:textId="1402E3BE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X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88F09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A819BA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93E341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61DE1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F9273A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33" w:type="dxa"/>
          </w:tcPr>
          <w:p w14:paraId="68F799B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7D36333" w14:textId="11CC62D1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39164F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BDAE525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9583B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DEA39E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</w:tr>
      <w:tr w:rsidR="006B3D46" w:rsidRPr="00731C08" w14:paraId="3158DB3E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8D5FEF" w14:textId="4C04E553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aminodi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A60CD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0479D1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661BD3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A5B71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66E80D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433" w:type="dxa"/>
          </w:tcPr>
          <w:p w14:paraId="44E1500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3F8DA31" w14:textId="7DD08DEA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CD7860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33DC10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23783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2C6EEA8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</w:tr>
      <w:tr w:rsidR="006B3D46" w:rsidRPr="00731C08" w14:paraId="591C4CD4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DFA7AD" w14:textId="0AF2BF41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a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7305CA1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55E82F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5D284D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FCAE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258F29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33" w:type="dxa"/>
          </w:tcPr>
          <w:p w14:paraId="4442D29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9370E66" w14:textId="12C90148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030445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6BB471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292F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CEC3D7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</w:tr>
      <w:tr w:rsidR="006B3D46" w:rsidRPr="00731C08" w14:paraId="402B5B2C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BC3E61" w14:textId="182DC14E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b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B1CF2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564E2B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5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A59336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602D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2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6778E5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43</w:t>
            </w:r>
          </w:p>
        </w:tc>
        <w:tc>
          <w:tcPr>
            <w:tcW w:w="433" w:type="dxa"/>
          </w:tcPr>
          <w:p w14:paraId="7B2B8DC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8EB55C1" w14:textId="5296B85C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745C0A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9FCA41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066C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7E34791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</w:tr>
      <w:tr w:rsidR="006B3D46" w:rsidRPr="00731C08" w14:paraId="3176AFBE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558458" w14:textId="5673A298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a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DC30A4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E6CEA6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3695141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5EEA4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64F74F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433" w:type="dxa"/>
          </w:tcPr>
          <w:p w14:paraId="50E5F68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2159B1A" w14:textId="50EA8B11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1EC019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6070E0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B2C1A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FBC98C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</w:tr>
      <w:tr w:rsidR="006B3D46" w:rsidRPr="00731C08" w14:paraId="28A67994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40D049" w14:textId="5D7BC96E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b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E834635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290FE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9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B53268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998D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569C98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0</w:t>
            </w:r>
          </w:p>
        </w:tc>
        <w:tc>
          <w:tcPr>
            <w:tcW w:w="433" w:type="dxa"/>
          </w:tcPr>
          <w:p w14:paraId="52C21B6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D0FB1AE" w14:textId="21303DDD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E2046A3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742C0A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637D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8F9E7A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0</w:t>
            </w:r>
          </w:p>
        </w:tc>
      </w:tr>
      <w:tr w:rsidR="006B3D46" w:rsidRPr="00731C08" w14:paraId="2418A3C0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92F4E4" w14:textId="3BB60E5F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1C9854D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B0BB6D5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B71FDB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03F5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3299902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9</w:t>
            </w:r>
          </w:p>
        </w:tc>
        <w:tc>
          <w:tcPr>
            <w:tcW w:w="433" w:type="dxa"/>
          </w:tcPr>
          <w:p w14:paraId="3CADBF4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B70783E" w14:textId="7BA3241F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4C1CC19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9BFB260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2AD7CE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8A5C5E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</w:tr>
      <w:tr w:rsidR="006B3D46" w:rsidRPr="00731C08" w14:paraId="3C762E51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4EB16C" w14:textId="34BBB308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I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5F970AC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D645AA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DF6FFF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6F9F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27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76FE134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433" w:type="dxa"/>
          </w:tcPr>
          <w:p w14:paraId="086829A7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0C156EF" w14:textId="709111E3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430E5AB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2E7989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D630BA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9180ECF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6</w:t>
            </w:r>
          </w:p>
        </w:tc>
      </w:tr>
      <w:tr w:rsidR="006B3D46" w:rsidRPr="00731C08" w14:paraId="2DA4BAD0" w14:textId="77777777" w:rsidTr="006B3D46">
        <w:trPr>
          <w:trHeight w:val="227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DBBD4F" w14:textId="0DA36BC7" w:rsidR="006B3D46" w:rsidRPr="00731C08" w:rsidRDefault="006B3D46" w:rsidP="006B3D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m pentacyclic triterpenoids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34FA380C" w14:textId="152108DF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E44EE9C" w14:textId="06B7BC83" w:rsidR="006B3D46" w:rsidRPr="00731C08" w:rsidRDefault="00847509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582D71A" w14:textId="4CC119EC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2C0CE" w14:textId="51C7A530" w:rsidR="006B3D46" w:rsidRPr="00731C08" w:rsidRDefault="00633201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E2BA029" w14:textId="7318F3BB" w:rsidR="006B3D46" w:rsidRPr="00731C08" w:rsidRDefault="00633201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33" w:type="dxa"/>
          </w:tcPr>
          <w:p w14:paraId="2A7588D6" w14:textId="77777777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B1AC1E6" w14:textId="1F12ACA2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C8D8D7E" w14:textId="4A026356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D79D4B1" w14:textId="00A5245C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173CC" w14:textId="289F39D2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5244FB9" w14:textId="03BE9936" w:rsidR="006B3D46" w:rsidRPr="00731C08" w:rsidRDefault="006B3D46" w:rsidP="006B3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</w:tr>
    </w:tbl>
    <w:p w14:paraId="0AB63F72" w14:textId="176D7A3E" w:rsidR="00A57575" w:rsidRPr="001B5BEF" w:rsidRDefault="00BD1AFC" w:rsidP="00A5757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B5BEF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A57575" w:rsidRPr="001B5BEF">
        <w:rPr>
          <w:rFonts w:ascii="Times New Roman" w:hAnsi="Times New Roman" w:cs="Times New Roman"/>
          <w:sz w:val="16"/>
          <w:szCs w:val="16"/>
          <w:lang w:val="en-US"/>
        </w:rPr>
        <w:t xml:space="preserve"> values represent outliers according to Dixon test (α&lt;0.05)</w:t>
      </w:r>
    </w:p>
    <w:p w14:paraId="3602F782" w14:textId="31361FA2" w:rsidR="002735CD" w:rsidRPr="00731C08" w:rsidRDefault="002735CD">
      <w:pPr>
        <w:rPr>
          <w:lang w:val="en-US"/>
        </w:rPr>
      </w:pPr>
    </w:p>
    <w:p w14:paraId="0468627F" w14:textId="3397510B" w:rsidR="0098751E" w:rsidRPr="00731C08" w:rsidRDefault="0098751E">
      <w:pPr>
        <w:rPr>
          <w:lang w:val="en-US"/>
        </w:rPr>
      </w:pPr>
    </w:p>
    <w:p w14:paraId="1F72AEC5" w14:textId="53261659" w:rsidR="00873489" w:rsidRPr="00731C08" w:rsidRDefault="00873489" w:rsidP="00655E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571E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31C08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645077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5E3B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655E3B" w:rsidRPr="00731C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655E3B" w:rsidRPr="00731C08">
        <w:rPr>
          <w:rFonts w:ascii="Times New Roman" w:hAnsi="Times New Roman" w:cs="Times New Roman"/>
          <w:sz w:val="24"/>
          <w:szCs w:val="24"/>
          <w:lang w:val="en-US"/>
        </w:rPr>
        <w:t xml:space="preserve">values from </w:t>
      </w:r>
      <w:r w:rsidR="00655E3B" w:rsidRPr="00731C08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655E3B" w:rsidRPr="00731C08">
        <w:rPr>
          <w:rFonts w:ascii="Times New Roman" w:hAnsi="Times New Roman" w:cs="Times New Roman"/>
          <w:sz w:val="24"/>
          <w:szCs w:val="24"/>
          <w:lang w:val="en-US"/>
        </w:rPr>
        <w:t>-tests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2"/>
        <w:gridCol w:w="1584"/>
        <w:gridCol w:w="283"/>
        <w:gridCol w:w="1701"/>
      </w:tblGrid>
      <w:tr w:rsidR="00731C08" w:rsidRPr="00731C08" w14:paraId="366DBB7B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9C0965A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A748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trogen availability</w:t>
            </w:r>
          </w:p>
        </w:tc>
        <w:tc>
          <w:tcPr>
            <w:tcW w:w="283" w:type="dxa"/>
          </w:tcPr>
          <w:p w14:paraId="53ED2672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2B8E" w14:textId="057AD294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linity</w:t>
            </w:r>
          </w:p>
        </w:tc>
      </w:tr>
      <w:tr w:rsidR="00731C08" w:rsidRPr="00731C08" w14:paraId="7F02BC54" w14:textId="77777777" w:rsidTr="008E00D0">
        <w:trPr>
          <w:trHeight w:val="288"/>
        </w:trPr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2FCE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EAC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 mM vs. 100 mM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9FCD8D" w14:textId="7777777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785A" w14:textId="4BE8C379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% vs. 3%</w:t>
            </w:r>
          </w:p>
        </w:tc>
      </w:tr>
      <w:tr w:rsidR="00731C08" w:rsidRPr="00731C08" w14:paraId="6ABA357A" w14:textId="77777777" w:rsidTr="008E00D0">
        <w:trPr>
          <w:trHeight w:val="288"/>
        </w:trPr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E618" w14:textId="6748B831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II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E43C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5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E4B6B3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B083" w14:textId="7C9D76D5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4</w:t>
            </w:r>
          </w:p>
        </w:tc>
      </w:tr>
      <w:tr w:rsidR="00731C08" w:rsidRPr="00731C08" w14:paraId="52928842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4A289C1" w14:textId="51A5B2B6" w:rsidR="00731C08" w:rsidRPr="00731C08" w:rsidRDefault="00372E74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p-21</w:t>
            </w:r>
            <w:r w:rsidR="00731C08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731C08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IV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A8B61F7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2</w:t>
            </w:r>
          </w:p>
        </w:tc>
        <w:tc>
          <w:tcPr>
            <w:tcW w:w="283" w:type="dxa"/>
          </w:tcPr>
          <w:p w14:paraId="2B27774A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A2B0F" w14:textId="4441CB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96</w:t>
            </w:r>
          </w:p>
        </w:tc>
      </w:tr>
      <w:tr w:rsidR="00731C08" w:rsidRPr="00731C08" w14:paraId="4C96B098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A823374" w14:textId="0969DDFB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3-me-diploptene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FFCCB72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3</w:t>
            </w:r>
          </w:p>
        </w:tc>
        <w:tc>
          <w:tcPr>
            <w:tcW w:w="283" w:type="dxa"/>
          </w:tcPr>
          <w:p w14:paraId="4950238F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15BA3E" w14:textId="24180A4E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8</w:t>
            </w:r>
          </w:p>
        </w:tc>
      </w:tr>
      <w:tr w:rsidR="00731C08" w:rsidRPr="00731C08" w14:paraId="7E7DD448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C01896A" w14:textId="21BBD28A" w:rsidR="00731C08" w:rsidRPr="00731C08" w:rsidRDefault="00372E74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-me-hop-21</w:t>
            </w:r>
            <w:r w:rsidR="00731C08" w:rsidRPr="00731C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-ene </w:t>
            </w:r>
            <w:r w:rsidR="00731C08" w:rsidRPr="00731C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XVI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2018B4F" w14:textId="1F4B5036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</w:t>
            </w:r>
            <w:r w:rsidR="00A57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97</w:t>
            </w:r>
          </w:p>
        </w:tc>
        <w:tc>
          <w:tcPr>
            <w:tcW w:w="283" w:type="dxa"/>
          </w:tcPr>
          <w:p w14:paraId="6355E3C7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A53CE" w14:textId="2750E416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</w:t>
            </w:r>
            <w:r w:rsidR="00A57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4</w:t>
            </w:r>
          </w:p>
        </w:tc>
      </w:tr>
      <w:tr w:rsidR="00731C08" w:rsidRPr="00731C08" w14:paraId="7B4379A0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3C45D52D" w14:textId="5551B89F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E100579" w14:textId="654AE9DF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</w:t>
            </w:r>
            <w:r w:rsidR="00A575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9</w:t>
            </w:r>
          </w:p>
        </w:tc>
        <w:tc>
          <w:tcPr>
            <w:tcW w:w="283" w:type="dxa"/>
          </w:tcPr>
          <w:p w14:paraId="166DBB01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EE2E7" w14:textId="71103929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3</w:t>
            </w:r>
          </w:p>
        </w:tc>
      </w:tr>
      <w:tr w:rsidR="00731C08" w:rsidRPr="00731C08" w14:paraId="65147743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669DFACA" w14:textId="01CD4624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diplopte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VIII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5AB0766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9</w:t>
            </w:r>
          </w:p>
        </w:tc>
        <w:tc>
          <w:tcPr>
            <w:tcW w:w="283" w:type="dxa"/>
          </w:tcPr>
          <w:p w14:paraId="7D9A96E0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7C31A" w14:textId="0AABD86D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9</w:t>
            </w:r>
          </w:p>
        </w:tc>
      </w:tr>
      <w:tr w:rsidR="00731C08" w:rsidRPr="00731C08" w14:paraId="7C1E1487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D3035BB" w14:textId="506C8F47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IX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D8A3275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5</w:t>
            </w:r>
          </w:p>
        </w:tc>
        <w:tc>
          <w:tcPr>
            <w:tcW w:w="283" w:type="dxa"/>
          </w:tcPr>
          <w:p w14:paraId="0BA64A0E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BE7F14" w14:textId="2E9B01F1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3</w:t>
            </w:r>
          </w:p>
        </w:tc>
      </w:tr>
      <w:tr w:rsidR="00731C08" w:rsidRPr="00731C08" w14:paraId="0EF04030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9067F52" w14:textId="6C77D819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tetrahyman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XX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4F456D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7</w:t>
            </w:r>
          </w:p>
        </w:tc>
        <w:tc>
          <w:tcPr>
            <w:tcW w:w="283" w:type="dxa"/>
          </w:tcPr>
          <w:p w14:paraId="40618E7A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7623A" w14:textId="0573A3DA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1</w:t>
            </w:r>
          </w:p>
        </w:tc>
      </w:tr>
      <w:tr w:rsidR="00731C08" w:rsidRPr="00731C08" w14:paraId="4ADABA70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31DB2151" w14:textId="142ECC4C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a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E99FCE3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48</w:t>
            </w:r>
          </w:p>
        </w:tc>
        <w:tc>
          <w:tcPr>
            <w:tcW w:w="283" w:type="dxa"/>
          </w:tcPr>
          <w:p w14:paraId="1ADF576B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76FD9" w14:textId="79A3C591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8</w:t>
            </w:r>
          </w:p>
        </w:tc>
      </w:tr>
      <w:tr w:rsidR="00731C08" w:rsidRPr="00731C08" w14:paraId="6D5DFE4A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42F3606" w14:textId="766BD0C4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I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386E20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35</w:t>
            </w:r>
          </w:p>
        </w:tc>
        <w:tc>
          <w:tcPr>
            <w:tcW w:w="283" w:type="dxa"/>
          </w:tcPr>
          <w:p w14:paraId="2269D092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E5BBAF" w14:textId="05297493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1</w:t>
            </w:r>
          </w:p>
        </w:tc>
      </w:tr>
      <w:tr w:rsidR="00731C08" w:rsidRPr="00731C08" w14:paraId="310511D6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9F1554B" w14:textId="082FEAC1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a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A61F430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7</w:t>
            </w:r>
          </w:p>
        </w:tc>
        <w:tc>
          <w:tcPr>
            <w:tcW w:w="283" w:type="dxa"/>
          </w:tcPr>
          <w:p w14:paraId="6CD6A76A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1BC64" w14:textId="5073281C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18</w:t>
            </w:r>
          </w:p>
        </w:tc>
      </w:tr>
      <w:tr w:rsidR="00731C08" w:rsidRPr="00731C08" w14:paraId="742D1A5C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A89F97D" w14:textId="0A9BCB43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riol </w:t>
            </w:r>
            <w:r w:rsidRPr="00731C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</w:t>
            </w:r>
            <w:r w:rsidRPr="00731C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b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34F379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0.020</w:t>
            </w:r>
          </w:p>
        </w:tc>
        <w:tc>
          <w:tcPr>
            <w:tcW w:w="283" w:type="dxa"/>
          </w:tcPr>
          <w:p w14:paraId="440F1BFC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D323D" w14:textId="01E18745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9</w:t>
            </w:r>
          </w:p>
        </w:tc>
      </w:tr>
      <w:tr w:rsidR="00731C08" w:rsidRPr="00731C08" w14:paraId="6DF0E501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01593137" w14:textId="0213BEE8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5C1ACC6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6</w:t>
            </w:r>
          </w:p>
        </w:tc>
        <w:tc>
          <w:tcPr>
            <w:tcW w:w="283" w:type="dxa"/>
          </w:tcPr>
          <w:p w14:paraId="3DF0BF9C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0DFEB4" w14:textId="12B17C0D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01</w:t>
            </w:r>
          </w:p>
        </w:tc>
      </w:tr>
      <w:tr w:rsidR="00731C08" w:rsidRPr="00731C08" w14:paraId="62B7411C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4D8E383F" w14:textId="7AE16F4A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-me-aminotetrol </w:t>
            </w:r>
            <w:r w:rsidRPr="0073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I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410B468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8</w:t>
            </w:r>
          </w:p>
        </w:tc>
        <w:tc>
          <w:tcPr>
            <w:tcW w:w="283" w:type="dxa"/>
          </w:tcPr>
          <w:p w14:paraId="39A92859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E5ECB8" w14:textId="57F3A90C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9</w:t>
            </w:r>
          </w:p>
        </w:tc>
      </w:tr>
      <w:tr w:rsidR="00731C08" w:rsidRPr="00731C08" w14:paraId="32B98111" w14:textId="77777777" w:rsidTr="008E00D0">
        <w:trPr>
          <w:trHeight w:val="288"/>
        </w:trPr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2B49A92A" w14:textId="40E00328" w:rsidR="00731C08" w:rsidRPr="00731C08" w:rsidRDefault="00731C08" w:rsidP="00731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m pentacyclic triterpenoid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3EB6981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6</w:t>
            </w:r>
          </w:p>
        </w:tc>
        <w:tc>
          <w:tcPr>
            <w:tcW w:w="283" w:type="dxa"/>
          </w:tcPr>
          <w:p w14:paraId="53DEE662" w14:textId="77777777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B4B03" w14:textId="297DA2E5" w:rsidR="00731C08" w:rsidRPr="00731C08" w:rsidRDefault="00731C08" w:rsidP="008E00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31C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24</w:t>
            </w:r>
          </w:p>
        </w:tc>
      </w:tr>
    </w:tbl>
    <w:p w14:paraId="167CAA23" w14:textId="21B6A4E1" w:rsidR="00873489" w:rsidRPr="00731C08" w:rsidRDefault="00655E3B" w:rsidP="0087348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31C08">
        <w:rPr>
          <w:rFonts w:ascii="Times New Roman" w:hAnsi="Times New Roman" w:cs="Times New Roman"/>
          <w:sz w:val="16"/>
          <w:szCs w:val="16"/>
          <w:lang w:val="en-US"/>
        </w:rPr>
        <w:t xml:space="preserve">Bold values represent those </w:t>
      </w:r>
      <w:r w:rsidR="00731C08">
        <w:rPr>
          <w:rFonts w:ascii="Times New Roman" w:hAnsi="Times New Roman" w:cs="Times New Roman"/>
          <w:sz w:val="16"/>
          <w:szCs w:val="16"/>
          <w:lang w:val="en-US"/>
        </w:rPr>
        <w:t>variables</w:t>
      </w:r>
      <w:r w:rsidRPr="00731C08">
        <w:rPr>
          <w:rFonts w:ascii="Times New Roman" w:hAnsi="Times New Roman" w:cs="Times New Roman"/>
          <w:sz w:val="16"/>
          <w:szCs w:val="16"/>
          <w:lang w:val="en-US"/>
        </w:rPr>
        <w:t xml:space="preserve"> showing statistically significant differences (α&lt;0.05)</w:t>
      </w:r>
    </w:p>
    <w:p w14:paraId="02558883" w14:textId="77777777" w:rsidR="00645077" w:rsidRPr="00731C08" w:rsidRDefault="00645077" w:rsidP="0087348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F8DA74" w14:textId="77777777" w:rsidR="00873489" w:rsidRPr="00731C08" w:rsidRDefault="00873489">
      <w:pPr>
        <w:rPr>
          <w:lang w:val="en-US"/>
        </w:rPr>
      </w:pPr>
    </w:p>
    <w:p w14:paraId="6DC92B27" w14:textId="01B15242" w:rsidR="0098751E" w:rsidRPr="00731C08" w:rsidRDefault="000718A1" w:rsidP="0098751E">
      <w:pPr>
        <w:spacing w:after="0" w:line="480" w:lineRule="auto"/>
        <w:ind w:firstLine="35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0AAD6BB9" wp14:editId="3A0A3F19">
            <wp:extent cx="4320000" cy="3903958"/>
            <wp:effectExtent l="0" t="0" r="444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03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D9210" w14:textId="5AC035C1" w:rsidR="0098751E" w:rsidRPr="00731C08" w:rsidRDefault="0098751E" w:rsidP="000718A1">
      <w:pPr>
        <w:pStyle w:val="Listenabsatz"/>
        <w:spacing w:after="0" w:line="480" w:lineRule="auto"/>
        <w:ind w:left="0"/>
        <w:jc w:val="both"/>
      </w:pPr>
      <w:r w:rsidRPr="00731C08">
        <w:rPr>
          <w:rFonts w:ascii="Times New Roman" w:hAnsi="Times New Roman" w:cs="Times New Roman"/>
          <w:sz w:val="24"/>
          <w:szCs w:val="24"/>
        </w:rPr>
        <w:t>Supplementary Fig. 1. Growth curves (OD</w:t>
      </w:r>
      <w:r w:rsidRPr="00731C08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731C08">
        <w:rPr>
          <w:rFonts w:ascii="Times New Roman" w:hAnsi="Times New Roman" w:cs="Times New Roman"/>
          <w:sz w:val="24"/>
          <w:szCs w:val="24"/>
        </w:rPr>
        <w:t xml:space="preserve">) of </w:t>
      </w:r>
      <w:r w:rsidRPr="00731C08">
        <w:rPr>
          <w:rFonts w:ascii="Times New Roman" w:hAnsi="Times New Roman" w:cs="Times New Roman"/>
          <w:i/>
          <w:iCs/>
          <w:sz w:val="24"/>
          <w:szCs w:val="24"/>
        </w:rPr>
        <w:t>M. alcaliphilum</w:t>
      </w:r>
      <w:r w:rsidRPr="00731C08">
        <w:rPr>
          <w:rFonts w:ascii="Times New Roman" w:hAnsi="Times New Roman" w:cs="Times New Roman"/>
          <w:sz w:val="24"/>
          <w:szCs w:val="24"/>
        </w:rPr>
        <w:t xml:space="preserve"> provided with varying amounts of </w:t>
      </w:r>
      <w:r w:rsidR="008F7C17">
        <w:rPr>
          <w:rFonts w:ascii="Times New Roman" w:hAnsi="Times New Roman" w:cs="Times New Roman"/>
          <w:sz w:val="24"/>
          <w:szCs w:val="24"/>
        </w:rPr>
        <w:t>nitrate</w:t>
      </w:r>
      <w:r w:rsidR="008F7C17" w:rsidRPr="00731C08">
        <w:rPr>
          <w:rFonts w:ascii="Times New Roman" w:hAnsi="Times New Roman" w:cs="Times New Roman"/>
          <w:sz w:val="24"/>
          <w:szCs w:val="24"/>
        </w:rPr>
        <w:t xml:space="preserve"> </w:t>
      </w:r>
      <w:r w:rsidRPr="00731C08">
        <w:rPr>
          <w:rFonts w:ascii="Times New Roman" w:hAnsi="Times New Roman" w:cs="Times New Roman"/>
          <w:sz w:val="24"/>
          <w:szCs w:val="24"/>
        </w:rPr>
        <w:t xml:space="preserve">and </w:t>
      </w:r>
      <w:r w:rsidR="00B1248F">
        <w:rPr>
          <w:rFonts w:ascii="Times New Roman" w:hAnsi="Times New Roman" w:cs="Times New Roman"/>
          <w:sz w:val="24"/>
          <w:szCs w:val="24"/>
        </w:rPr>
        <w:t xml:space="preserve">grown at </w:t>
      </w:r>
      <w:r w:rsidRPr="00731C08">
        <w:rPr>
          <w:rFonts w:ascii="Times New Roman" w:hAnsi="Times New Roman" w:cs="Times New Roman"/>
          <w:sz w:val="24"/>
          <w:szCs w:val="24"/>
        </w:rPr>
        <w:t>different salinities.</w:t>
      </w:r>
    </w:p>
    <w:p w14:paraId="3CDA3A6C" w14:textId="77777777" w:rsidR="00873489" w:rsidRPr="00731C08" w:rsidRDefault="00873489">
      <w:pPr>
        <w:rPr>
          <w:lang w:val="en-US"/>
        </w:rPr>
      </w:pPr>
    </w:p>
    <w:sectPr w:rsidR="00873489" w:rsidRPr="00731C08" w:rsidSect="00941D2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DFE197" w14:textId="77777777" w:rsidR="00D623E8" w:rsidRDefault="00D623E8" w:rsidP="008F7C17">
      <w:pPr>
        <w:spacing w:after="0" w:line="240" w:lineRule="auto"/>
      </w:pPr>
      <w:r>
        <w:separator/>
      </w:r>
    </w:p>
  </w:endnote>
  <w:endnote w:type="continuationSeparator" w:id="0">
    <w:p w14:paraId="428FB363" w14:textId="77777777" w:rsidR="00D623E8" w:rsidRDefault="00D623E8" w:rsidP="008F7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48959344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EFB7A6" w14:textId="07489A35" w:rsidR="00D418B9" w:rsidRDefault="00D418B9" w:rsidP="00E57E5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454187" w14:textId="77777777" w:rsidR="00D418B9" w:rsidRDefault="00D418B9" w:rsidP="002B439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60FBBB" w14:textId="77777777" w:rsidR="00D418B9" w:rsidRDefault="00D418B9" w:rsidP="002B439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240C6" w14:textId="77777777" w:rsidR="00D623E8" w:rsidRDefault="00D623E8" w:rsidP="008F7C17">
      <w:pPr>
        <w:spacing w:after="0" w:line="240" w:lineRule="auto"/>
      </w:pPr>
      <w:r>
        <w:separator/>
      </w:r>
    </w:p>
  </w:footnote>
  <w:footnote w:type="continuationSeparator" w:id="0">
    <w:p w14:paraId="4B33D054" w14:textId="77777777" w:rsidR="00D623E8" w:rsidRDefault="00D623E8" w:rsidP="008F7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18213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52F869" w14:textId="36E86AED" w:rsidR="00D418B9" w:rsidRDefault="00D418B9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E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D37E3F" w14:textId="77777777" w:rsidR="00D418B9" w:rsidRDefault="00D418B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CD"/>
    <w:rsid w:val="000718A1"/>
    <w:rsid w:val="001B5BEF"/>
    <w:rsid w:val="002735CD"/>
    <w:rsid w:val="00274B54"/>
    <w:rsid w:val="002B2CBC"/>
    <w:rsid w:val="002B4391"/>
    <w:rsid w:val="00372E74"/>
    <w:rsid w:val="003D73ED"/>
    <w:rsid w:val="00453621"/>
    <w:rsid w:val="0048567C"/>
    <w:rsid w:val="004B2B26"/>
    <w:rsid w:val="00594ED5"/>
    <w:rsid w:val="005C0261"/>
    <w:rsid w:val="00614CBD"/>
    <w:rsid w:val="00633201"/>
    <w:rsid w:val="0063697D"/>
    <w:rsid w:val="00645077"/>
    <w:rsid w:val="00655E3B"/>
    <w:rsid w:val="00672D1B"/>
    <w:rsid w:val="006B3D46"/>
    <w:rsid w:val="006C0F64"/>
    <w:rsid w:val="00731C08"/>
    <w:rsid w:val="00756115"/>
    <w:rsid w:val="00782F28"/>
    <w:rsid w:val="00806F99"/>
    <w:rsid w:val="00847509"/>
    <w:rsid w:val="008571E0"/>
    <w:rsid w:val="00873489"/>
    <w:rsid w:val="008C4017"/>
    <w:rsid w:val="008D462A"/>
    <w:rsid w:val="008E00D0"/>
    <w:rsid w:val="008F321D"/>
    <w:rsid w:val="008F7C17"/>
    <w:rsid w:val="00910FCE"/>
    <w:rsid w:val="00941D2E"/>
    <w:rsid w:val="0098751E"/>
    <w:rsid w:val="00A57575"/>
    <w:rsid w:val="00B1248F"/>
    <w:rsid w:val="00B8184D"/>
    <w:rsid w:val="00B9177A"/>
    <w:rsid w:val="00BB0A9C"/>
    <w:rsid w:val="00BD1AFC"/>
    <w:rsid w:val="00CE07FF"/>
    <w:rsid w:val="00CE31B2"/>
    <w:rsid w:val="00D418B9"/>
    <w:rsid w:val="00D4700C"/>
    <w:rsid w:val="00D51A31"/>
    <w:rsid w:val="00D623E8"/>
    <w:rsid w:val="00D9492E"/>
    <w:rsid w:val="00E01423"/>
    <w:rsid w:val="00E57E53"/>
    <w:rsid w:val="00EA4F1C"/>
    <w:rsid w:val="00F20CAE"/>
    <w:rsid w:val="00F3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7E771"/>
  <w15:chartTrackingRefBased/>
  <w15:docId w15:val="{F9823BBC-5FAF-4F61-9BB0-7363AAED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8751E"/>
    <w:pPr>
      <w:spacing w:after="200" w:line="276" w:lineRule="auto"/>
      <w:ind w:left="720"/>
      <w:contextualSpacing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3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3489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8F7C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7C17"/>
  </w:style>
  <w:style w:type="character" w:styleId="Seitenzahl">
    <w:name w:val="page number"/>
    <w:basedOn w:val="Absatz-Standardschriftart"/>
    <w:uiPriority w:val="99"/>
    <w:semiHidden/>
    <w:unhideWhenUsed/>
    <w:rsid w:val="008F7C17"/>
  </w:style>
  <w:style w:type="paragraph" w:styleId="Kopfzeile">
    <w:name w:val="header"/>
    <w:basedOn w:val="Standard"/>
    <w:link w:val="KopfzeileZchn"/>
    <w:uiPriority w:val="99"/>
    <w:unhideWhenUsed/>
    <w:rsid w:val="002B43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4391"/>
  </w:style>
  <w:style w:type="paragraph" w:styleId="berarbeitung">
    <w:name w:val="Revision"/>
    <w:hidden/>
    <w:uiPriority w:val="99"/>
    <w:semiHidden/>
    <w:rsid w:val="002B43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85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mar Cordova</dc:creator>
  <cp:keywords/>
  <dc:description/>
  <cp:lastModifiedBy>Daniel Birgel</cp:lastModifiedBy>
  <cp:revision>2</cp:revision>
  <dcterms:created xsi:type="dcterms:W3CDTF">2021-03-16T19:23:00Z</dcterms:created>
  <dcterms:modified xsi:type="dcterms:W3CDTF">2021-03-16T19:23:00Z</dcterms:modified>
</cp:coreProperties>
</file>